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1D38A" w14:textId="0EE8DE0D" w:rsidR="00C47323" w:rsidRPr="001B3661" w:rsidRDefault="00C47323">
      <w:pPr>
        <w:rPr>
          <w:rFonts w:ascii="Times New Roman" w:hAnsi="Times New Roman" w:cs="Times New Roman"/>
          <w:sz w:val="24"/>
          <w:szCs w:val="28"/>
        </w:rPr>
      </w:pPr>
      <w:bookmarkStart w:id="0" w:name="_Hlk219986611"/>
      <w:r w:rsidRPr="001B3661">
        <w:rPr>
          <w:rFonts w:ascii="Times New Roman" w:hAnsi="Times New Roman" w:cs="Times New Roman"/>
          <w:sz w:val="24"/>
          <w:szCs w:val="28"/>
        </w:rPr>
        <w:t>Supplementary Table 1</w:t>
      </w:r>
      <w:bookmarkEnd w:id="0"/>
      <w:r w:rsidRPr="001B3661">
        <w:rPr>
          <w:rFonts w:ascii="Times New Roman" w:hAnsi="Times New Roman" w:cs="Times New Roman"/>
          <w:sz w:val="24"/>
          <w:szCs w:val="28"/>
        </w:rPr>
        <w:t xml:space="preserve">. </w:t>
      </w:r>
      <w:r w:rsidR="001B3661" w:rsidRPr="001B3661">
        <w:rPr>
          <w:rFonts w:ascii="Times New Roman" w:hAnsi="Times New Roman" w:cs="Times New Roman" w:hint="eastAsia"/>
          <w:sz w:val="24"/>
          <w:szCs w:val="28"/>
        </w:rPr>
        <w:t>Detailed Treatment Timeline and Multimodal Therapeutic Interventions</w:t>
      </w:r>
    </w:p>
    <w:tbl>
      <w:tblPr>
        <w:tblStyle w:val="af"/>
        <w:tblW w:w="164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7"/>
        <w:gridCol w:w="2414"/>
        <w:gridCol w:w="3397"/>
        <w:gridCol w:w="1985"/>
        <w:gridCol w:w="4111"/>
      </w:tblGrid>
      <w:tr w:rsidR="00C47323" w:rsidRPr="001B3661" w14:paraId="3FE5508A" w14:textId="77777777" w:rsidTr="00FC5B45">
        <w:trPr>
          <w:jc w:val="center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BA9BA3" w14:textId="29C90F20" w:rsidR="00C47323" w:rsidRPr="001B3661" w:rsidRDefault="00C47323" w:rsidP="001B3661">
            <w:pPr>
              <w:jc w:val="center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reatment Phas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F19A65" w14:textId="21560AE7" w:rsidR="00C47323" w:rsidRPr="001B3661" w:rsidRDefault="00C47323" w:rsidP="001B3661">
            <w:pPr>
              <w:jc w:val="center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ate / Timeframe</w:t>
            </w:r>
          </w:p>
        </w:tc>
        <w:tc>
          <w:tcPr>
            <w:tcW w:w="2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BD2143" w14:textId="7CED164F" w:rsidR="00C47323" w:rsidRPr="001B3661" w:rsidRDefault="00C47323" w:rsidP="001B3661">
            <w:pPr>
              <w:jc w:val="center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gimen / Procedure</w:t>
            </w:r>
          </w:p>
        </w:tc>
        <w:tc>
          <w:tcPr>
            <w:tcW w:w="33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B1B187" w14:textId="2E7DBF19" w:rsidR="00C47323" w:rsidRPr="001B3661" w:rsidRDefault="00C47323" w:rsidP="001B3661">
            <w:pPr>
              <w:jc w:val="center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ose &amp; Schedul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F445A3" w14:textId="2918F93A" w:rsidR="00C47323" w:rsidRPr="001B3661" w:rsidRDefault="00C47323" w:rsidP="001B3661">
            <w:pPr>
              <w:jc w:val="center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umber of Cycles / Sessions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203D88" w14:textId="3E1DE310" w:rsidR="00C47323" w:rsidRPr="001B3661" w:rsidRDefault="00C47323" w:rsidP="001B3661">
            <w:pPr>
              <w:jc w:val="center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ationale / Notes</w:t>
            </w:r>
          </w:p>
        </w:tc>
      </w:tr>
      <w:tr w:rsidR="00C47323" w:rsidRPr="001B3661" w14:paraId="7B1630CB" w14:textId="77777777" w:rsidTr="00FC5B45">
        <w:trPr>
          <w:jc w:val="center"/>
        </w:trPr>
        <w:tc>
          <w:tcPr>
            <w:tcW w:w="2410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14:paraId="5B4F9892" w14:textId="207B89D9" w:rsidR="00C47323" w:rsidRPr="001B3661" w:rsidRDefault="00C47323" w:rsidP="001B3661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Initial systemic therapy (</w:t>
            </w:r>
            <w:r w:rsidR="001B3661">
              <w:rPr>
                <w:rFonts w:ascii="Times New Roman" w:hAnsi="Times New Roman" w:cs="Times New Roman" w:hint="eastAsia"/>
              </w:rPr>
              <w:t>Referring</w:t>
            </w:r>
            <w:r w:rsidRPr="001B3661">
              <w:rPr>
                <w:rFonts w:ascii="Times New Roman" w:hAnsi="Times New Roman" w:cs="Times New Roman"/>
              </w:rPr>
              <w:t xml:space="preserve"> hospital)</w:t>
            </w:r>
          </w:p>
        </w:tc>
        <w:tc>
          <w:tcPr>
            <w:tcW w:w="212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14:paraId="179CFC19" w14:textId="0E62AFD4" w:rsidR="00C47323" w:rsidRPr="001B3661" w:rsidRDefault="00C47323" w:rsidP="001B3661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Prior to referral</w:t>
            </w:r>
          </w:p>
        </w:tc>
        <w:tc>
          <w:tcPr>
            <w:tcW w:w="2414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14:paraId="7C800380" w14:textId="7B0008CA" w:rsidR="00C47323" w:rsidRPr="001B3661" w:rsidRDefault="00C47323" w:rsidP="001B3661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TAC chemotherapy</w:t>
            </w:r>
          </w:p>
        </w:tc>
        <w:tc>
          <w:tcPr>
            <w:tcW w:w="3397" w:type="dxa"/>
            <w:tcBorders>
              <w:top w:val="single" w:sz="12" w:space="0" w:color="auto"/>
              <w:bottom w:val="dashed" w:sz="4" w:space="0" w:color="auto"/>
            </w:tcBorders>
          </w:tcPr>
          <w:p w14:paraId="56133D16" w14:textId="4B5E371A" w:rsidR="00C47323" w:rsidRPr="001B3661" w:rsidRDefault="00C47323" w:rsidP="001B3661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Paclitaxel liposome 230 mg; Epirubicin 120 mg; Cyclophosphamide 0.8 g; administered intravenously</w:t>
            </w:r>
          </w:p>
        </w:tc>
        <w:tc>
          <w:tcPr>
            <w:tcW w:w="1985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14:paraId="3B1B4AF0" w14:textId="7874B4E3" w:rsidR="00C47323" w:rsidRPr="001B3661" w:rsidRDefault="00C47323" w:rsidP="005D15E5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1 cycle</w:t>
            </w:r>
          </w:p>
        </w:tc>
        <w:tc>
          <w:tcPr>
            <w:tcW w:w="4111" w:type="dxa"/>
            <w:tcBorders>
              <w:top w:val="single" w:sz="12" w:space="0" w:color="auto"/>
              <w:bottom w:val="dashed" w:sz="4" w:space="0" w:color="auto"/>
            </w:tcBorders>
          </w:tcPr>
          <w:p w14:paraId="211699C7" w14:textId="48FBEA43" w:rsidR="00C47323" w:rsidRPr="001B3661" w:rsidRDefault="00C47323" w:rsidP="00C47323">
            <w:pPr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Initiated at a referring hospital for presumed locally advanced TNBC. Treatment was discontinued due to</w:t>
            </w:r>
            <w:r w:rsidR="001B3661">
              <w:rPr>
                <w:rFonts w:ascii="Times New Roman" w:hAnsi="Times New Roman" w:cs="Times New Roman" w:hint="eastAsia"/>
              </w:rPr>
              <w:t xml:space="preserve"> </w:t>
            </w:r>
            <w:r w:rsidRPr="001B3661">
              <w:rPr>
                <w:rFonts w:ascii="Times New Roman" w:hAnsi="Times New Roman" w:cs="Times New Roman"/>
              </w:rPr>
              <w:t>worsening ulceration, infection, and inadequate local control.</w:t>
            </w:r>
          </w:p>
        </w:tc>
      </w:tr>
      <w:tr w:rsidR="00C47323" w:rsidRPr="001B3661" w14:paraId="6883C1F5" w14:textId="77777777" w:rsidTr="00FC5B45">
        <w:trPr>
          <w:jc w:val="center"/>
        </w:trPr>
        <w:tc>
          <w:tcPr>
            <w:tcW w:w="2410" w:type="dxa"/>
            <w:vMerge w:val="restart"/>
            <w:tcBorders>
              <w:top w:val="dashed" w:sz="4" w:space="0" w:color="auto"/>
            </w:tcBorders>
            <w:vAlign w:val="center"/>
          </w:tcPr>
          <w:p w14:paraId="1D5AE338" w14:textId="5F441BB6" w:rsidR="00C47323" w:rsidRPr="001B3661" w:rsidRDefault="00C47323" w:rsidP="001B3661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Locoregional therapy</w:t>
            </w:r>
          </w:p>
        </w:tc>
        <w:tc>
          <w:tcPr>
            <w:tcW w:w="2127" w:type="dxa"/>
            <w:vMerge w:val="restart"/>
            <w:tcBorders>
              <w:top w:val="dashed" w:sz="4" w:space="0" w:color="auto"/>
            </w:tcBorders>
            <w:vAlign w:val="center"/>
          </w:tcPr>
          <w:p w14:paraId="42CB9E68" w14:textId="52E808E1" w:rsidR="00C47323" w:rsidRPr="001B3661" w:rsidRDefault="00C47323" w:rsidP="001B3661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Day 0</w:t>
            </w:r>
          </w:p>
        </w:tc>
        <w:tc>
          <w:tcPr>
            <w:tcW w:w="2414" w:type="dxa"/>
            <w:tcBorders>
              <w:top w:val="dashed" w:sz="4" w:space="0" w:color="auto"/>
            </w:tcBorders>
            <w:vAlign w:val="center"/>
          </w:tcPr>
          <w:p w14:paraId="1888C510" w14:textId="2AA991EE" w:rsidR="00C47323" w:rsidRPr="001B3661" w:rsidRDefault="00C47323" w:rsidP="001B3661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Transarterial chemoembolization (TACE)</w:t>
            </w:r>
          </w:p>
        </w:tc>
        <w:tc>
          <w:tcPr>
            <w:tcW w:w="3397" w:type="dxa"/>
            <w:tcBorders>
              <w:top w:val="dashed" w:sz="4" w:space="0" w:color="auto"/>
            </w:tcBorders>
          </w:tcPr>
          <w:p w14:paraId="51FCC304" w14:textId="46502A68" w:rsidR="00C47323" w:rsidRPr="001B3661" w:rsidRDefault="00C47323" w:rsidP="005D15E5">
            <w:pPr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Carboplatin 300 mg diluted in 100 mL normal saline, slowly infused intra-arterially; followed by embolization with triacryloyl gelatin microspheres (700–900 μm, Embosphere, Merit Medical)</w:t>
            </w:r>
          </w:p>
        </w:tc>
        <w:tc>
          <w:tcPr>
            <w:tcW w:w="1985" w:type="dxa"/>
            <w:tcBorders>
              <w:top w:val="dashed" w:sz="4" w:space="0" w:color="auto"/>
            </w:tcBorders>
            <w:vAlign w:val="center"/>
          </w:tcPr>
          <w:p w14:paraId="68D23FE0" w14:textId="0C77B48C" w:rsidR="00C47323" w:rsidRPr="001B3661" w:rsidRDefault="00C47323" w:rsidP="005D15E5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1 session</w:t>
            </w:r>
          </w:p>
        </w:tc>
        <w:tc>
          <w:tcPr>
            <w:tcW w:w="4111" w:type="dxa"/>
            <w:tcBorders>
              <w:top w:val="dashed" w:sz="4" w:space="0" w:color="auto"/>
            </w:tcBorders>
          </w:tcPr>
          <w:p w14:paraId="64E962E4" w14:textId="67560D63" w:rsidR="00C47323" w:rsidRPr="001B3661" w:rsidRDefault="00C47323" w:rsidP="00C47323">
            <w:pPr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Multidisciplinary decision due to massive tumor burden, active infection, and poor suitability for immediate systemic therapy. Aimed at rapid locoregional control and cytoreduction.</w:t>
            </w:r>
          </w:p>
        </w:tc>
      </w:tr>
      <w:tr w:rsidR="00C47323" w:rsidRPr="001B3661" w14:paraId="5D0A1D37" w14:textId="77777777" w:rsidTr="00FC5B45">
        <w:trPr>
          <w:jc w:val="center"/>
        </w:trPr>
        <w:tc>
          <w:tcPr>
            <w:tcW w:w="2410" w:type="dxa"/>
            <w:vMerge/>
            <w:tcBorders>
              <w:bottom w:val="dashed" w:sz="4" w:space="0" w:color="auto"/>
            </w:tcBorders>
            <w:vAlign w:val="center"/>
          </w:tcPr>
          <w:p w14:paraId="21B4BAE2" w14:textId="77777777" w:rsidR="00C47323" w:rsidRPr="001B3661" w:rsidRDefault="00C47323" w:rsidP="001B366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tcBorders>
              <w:bottom w:val="dashed" w:sz="4" w:space="0" w:color="auto"/>
            </w:tcBorders>
            <w:vAlign w:val="center"/>
          </w:tcPr>
          <w:p w14:paraId="2D7232A4" w14:textId="77777777" w:rsidR="00C47323" w:rsidRPr="001B3661" w:rsidRDefault="00C47323" w:rsidP="001B366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tcBorders>
              <w:bottom w:val="dashed" w:sz="4" w:space="0" w:color="auto"/>
            </w:tcBorders>
            <w:vAlign w:val="center"/>
          </w:tcPr>
          <w:p w14:paraId="110D7C72" w14:textId="04F41D4D" w:rsidR="00C47323" w:rsidRPr="001B3661" w:rsidRDefault="00C47323" w:rsidP="001B3661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TACE technical details</w:t>
            </w:r>
          </w:p>
        </w:tc>
        <w:tc>
          <w:tcPr>
            <w:tcW w:w="3397" w:type="dxa"/>
            <w:tcBorders>
              <w:bottom w:val="dashed" w:sz="4" w:space="0" w:color="auto"/>
            </w:tcBorders>
          </w:tcPr>
          <w:p w14:paraId="4D6BE41A" w14:textId="2414CC38" w:rsidR="00C47323" w:rsidRPr="001B3661" w:rsidRDefault="00C47323" w:rsidP="005D15E5">
            <w:pPr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Super-selective catheterization of tumor-feeding branches from the internal thoracic artery, thoracoacromial artery, lateral thoracic artery, and subscapular artery</w:t>
            </w:r>
          </w:p>
        </w:tc>
        <w:tc>
          <w:tcPr>
            <w:tcW w:w="1985" w:type="dxa"/>
            <w:tcBorders>
              <w:bottom w:val="dashed" w:sz="4" w:space="0" w:color="auto"/>
            </w:tcBorders>
            <w:vAlign w:val="center"/>
          </w:tcPr>
          <w:p w14:paraId="3F1A863F" w14:textId="4CEB517E" w:rsidR="00C47323" w:rsidRPr="001B3661" w:rsidRDefault="00C47323" w:rsidP="005D15E5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111" w:type="dxa"/>
            <w:tcBorders>
              <w:bottom w:val="dashed" w:sz="4" w:space="0" w:color="auto"/>
            </w:tcBorders>
          </w:tcPr>
          <w:p w14:paraId="779CFFB1" w14:textId="7AA21DBF" w:rsidR="00C47323" w:rsidRPr="001B3661" w:rsidRDefault="00C47323" w:rsidP="00C47323">
            <w:pPr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Post-embolization angiography confirmed effective devascularization. Only transient post-embolization pain occurred, with no major complications.</w:t>
            </w:r>
          </w:p>
        </w:tc>
      </w:tr>
      <w:tr w:rsidR="00C47323" w:rsidRPr="001B3661" w14:paraId="6D213C9F" w14:textId="77777777" w:rsidTr="00FC5B45">
        <w:trPr>
          <w:jc w:val="center"/>
        </w:trPr>
        <w:tc>
          <w:tcPr>
            <w:tcW w:w="2410" w:type="dxa"/>
            <w:tcBorders>
              <w:top w:val="dashed" w:sz="4" w:space="0" w:color="auto"/>
            </w:tcBorders>
            <w:vAlign w:val="center"/>
          </w:tcPr>
          <w:p w14:paraId="680FA0D1" w14:textId="54721130" w:rsidR="00C47323" w:rsidRPr="001B3661" w:rsidRDefault="00C47323" w:rsidP="001B3661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Systemic neoadjuvant therapy (revised regimen)</w:t>
            </w:r>
          </w:p>
        </w:tc>
        <w:tc>
          <w:tcPr>
            <w:tcW w:w="2127" w:type="dxa"/>
            <w:tcBorders>
              <w:top w:val="dashed" w:sz="4" w:space="0" w:color="auto"/>
            </w:tcBorders>
            <w:vAlign w:val="center"/>
          </w:tcPr>
          <w:p w14:paraId="3A9969F6" w14:textId="48DAE7A2" w:rsidR="00C47323" w:rsidRPr="001B3661" w:rsidRDefault="001B3661" w:rsidP="001B366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d</w:t>
            </w:r>
            <w:r w:rsidR="00C47323" w:rsidRPr="001B3661">
              <w:rPr>
                <w:rFonts w:ascii="Times New Roman" w:hAnsi="Times New Roman" w:cs="Times New Roman"/>
              </w:rPr>
              <w:t>ay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="00C47323" w:rsidRPr="001B3661">
              <w:rPr>
                <w:rFonts w:ascii="Times New Roman" w:hAnsi="Times New Roman" w:cs="Times New Roman"/>
              </w:rPr>
              <w:t xml:space="preserve"> after TACE</w:t>
            </w:r>
          </w:p>
        </w:tc>
        <w:tc>
          <w:tcPr>
            <w:tcW w:w="2414" w:type="dxa"/>
            <w:tcBorders>
              <w:top w:val="dashed" w:sz="4" w:space="0" w:color="auto"/>
            </w:tcBorders>
            <w:vAlign w:val="center"/>
          </w:tcPr>
          <w:p w14:paraId="2A82DBC2" w14:textId="1D7FB495" w:rsidR="00C47323" w:rsidRPr="001B3661" w:rsidRDefault="00C47323" w:rsidP="001B3661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Nab-paclitaxel + Toripalimab</w:t>
            </w:r>
          </w:p>
        </w:tc>
        <w:tc>
          <w:tcPr>
            <w:tcW w:w="3397" w:type="dxa"/>
            <w:tcBorders>
              <w:top w:val="dashed" w:sz="4" w:space="0" w:color="auto"/>
            </w:tcBorders>
          </w:tcPr>
          <w:p w14:paraId="79356FB3" w14:textId="473F67A2" w:rsidR="00C47323" w:rsidRPr="001B3661" w:rsidRDefault="00C47323" w:rsidP="00C47323">
            <w:pPr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Nab-paclitaxel 400 mg IV every 4 weeks; Toripalimab 240 mg IV every 4 weeks</w:t>
            </w:r>
          </w:p>
        </w:tc>
        <w:tc>
          <w:tcPr>
            <w:tcW w:w="1985" w:type="dxa"/>
            <w:tcBorders>
              <w:top w:val="dashed" w:sz="4" w:space="0" w:color="auto"/>
            </w:tcBorders>
            <w:vAlign w:val="center"/>
          </w:tcPr>
          <w:p w14:paraId="120B1825" w14:textId="667791D5" w:rsidR="00C47323" w:rsidRPr="001B3661" w:rsidRDefault="00C47323" w:rsidP="005D15E5">
            <w:pPr>
              <w:jc w:val="left"/>
              <w:rPr>
                <w:rFonts w:ascii="Times New Roman" w:hAnsi="Times New Roman" w:cs="Times New Roman"/>
                <w:lang w:val="fr-FR"/>
              </w:rPr>
            </w:pPr>
            <w:r w:rsidRPr="001B3661">
              <w:rPr>
                <w:rFonts w:ascii="Times New Roman" w:hAnsi="Times New Roman" w:cs="Times New Roman"/>
                <w:lang w:val="fr-FR"/>
              </w:rPr>
              <w:t>Nab-paclitaxel: 4 cycles; Toripalimab: 3 cycles</w:t>
            </w:r>
          </w:p>
        </w:tc>
        <w:tc>
          <w:tcPr>
            <w:tcW w:w="4111" w:type="dxa"/>
            <w:tcBorders>
              <w:top w:val="dashed" w:sz="4" w:space="0" w:color="auto"/>
            </w:tcBorders>
          </w:tcPr>
          <w:p w14:paraId="4EAA0F7E" w14:textId="14228C5F" w:rsidR="00C47323" w:rsidRPr="001B3661" w:rsidRDefault="00C47323" w:rsidP="00C47323">
            <w:pPr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Selected as a modified neoadjuvant chemo-immunotherapy strategy considering infection risk, poor local condition, and potential immunomodulatory synergy following TACE.</w:t>
            </w:r>
          </w:p>
        </w:tc>
      </w:tr>
      <w:tr w:rsidR="00C47323" w:rsidRPr="001B3661" w14:paraId="1B6506D0" w14:textId="77777777" w:rsidTr="00FC5B45">
        <w:trPr>
          <w:jc w:val="center"/>
        </w:trPr>
        <w:tc>
          <w:tcPr>
            <w:tcW w:w="2410" w:type="dxa"/>
            <w:vAlign w:val="center"/>
          </w:tcPr>
          <w:p w14:paraId="2F1F9686" w14:textId="4FF11E68" w:rsidR="00C47323" w:rsidRPr="001B3661" w:rsidRDefault="00C47323" w:rsidP="001B3661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Response assessment</w:t>
            </w:r>
          </w:p>
        </w:tc>
        <w:tc>
          <w:tcPr>
            <w:tcW w:w="2127" w:type="dxa"/>
            <w:vAlign w:val="center"/>
          </w:tcPr>
          <w:p w14:paraId="69DE68C5" w14:textId="70286727" w:rsidR="00C47323" w:rsidRPr="001B3661" w:rsidRDefault="00C47323" w:rsidP="001B3661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During neoadjuvant therapy</w:t>
            </w:r>
          </w:p>
        </w:tc>
        <w:tc>
          <w:tcPr>
            <w:tcW w:w="2414" w:type="dxa"/>
            <w:vAlign w:val="center"/>
          </w:tcPr>
          <w:p w14:paraId="14664275" w14:textId="590A282C" w:rsidR="00C47323" w:rsidRPr="001B3661" w:rsidRDefault="00C47323" w:rsidP="001B3661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Clinical and radiologic evaluation</w:t>
            </w:r>
          </w:p>
        </w:tc>
        <w:tc>
          <w:tcPr>
            <w:tcW w:w="3397" w:type="dxa"/>
          </w:tcPr>
          <w:p w14:paraId="321043C5" w14:textId="67BBC05D" w:rsidR="00C47323" w:rsidRPr="001B3661" w:rsidRDefault="00C47323" w:rsidP="00C47323">
            <w:pPr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Contrast-enhanced CT</w:t>
            </w:r>
            <w:r w:rsidR="005D15E5">
              <w:rPr>
                <w:rFonts w:ascii="Times New Roman" w:hAnsi="Times New Roman" w:cs="Times New Roman" w:hint="eastAsia"/>
              </w:rPr>
              <w:t xml:space="preserve">, </w:t>
            </w:r>
            <w:r w:rsidR="001E6D71" w:rsidRPr="001E6D71">
              <w:rPr>
                <w:rFonts w:ascii="Times New Roman" w:hAnsi="Times New Roman" w:cs="Times New Roman" w:hint="eastAsia"/>
              </w:rPr>
              <w:t>whole-body</w:t>
            </w:r>
            <w:r w:rsidR="001E6D71">
              <w:rPr>
                <w:rFonts w:ascii="Times New Roman" w:hAnsi="Times New Roman" w:cs="Times New Roman" w:hint="eastAsia"/>
              </w:rPr>
              <w:t xml:space="preserve"> </w:t>
            </w:r>
            <w:r w:rsidR="005D15E5">
              <w:rPr>
                <w:rFonts w:ascii="Times New Roman" w:hAnsi="Times New Roman" w:cs="Times New Roman" w:hint="eastAsia"/>
              </w:rPr>
              <w:t>b</w:t>
            </w:r>
            <w:r w:rsidR="005D15E5" w:rsidRPr="005D15E5">
              <w:rPr>
                <w:rFonts w:ascii="Times New Roman" w:hAnsi="Times New Roman" w:cs="Times New Roman" w:hint="eastAsia"/>
              </w:rPr>
              <w:t>one scan</w:t>
            </w:r>
            <w:r w:rsidR="005D15E5">
              <w:rPr>
                <w:rFonts w:ascii="Times New Roman" w:hAnsi="Times New Roman" w:cs="Times New Roman" w:hint="eastAsia"/>
              </w:rPr>
              <w:t>,</w:t>
            </w:r>
            <w:r w:rsidRPr="001B3661">
              <w:rPr>
                <w:rFonts w:ascii="Times New Roman" w:hAnsi="Times New Roman" w:cs="Times New Roman"/>
              </w:rPr>
              <w:t xml:space="preserve"> and clinical examination</w:t>
            </w:r>
          </w:p>
        </w:tc>
        <w:tc>
          <w:tcPr>
            <w:tcW w:w="1985" w:type="dxa"/>
            <w:vAlign w:val="center"/>
          </w:tcPr>
          <w:p w14:paraId="3504980F" w14:textId="13A96F28" w:rsidR="00C47323" w:rsidRPr="001B3661" w:rsidRDefault="00C47323" w:rsidP="005D15E5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111" w:type="dxa"/>
          </w:tcPr>
          <w:p w14:paraId="0C4A59D5" w14:textId="65C55814" w:rsidR="00C47323" w:rsidRPr="001B3661" w:rsidRDefault="00C47323" w:rsidP="00C47323">
            <w:pPr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 xml:space="preserve">Demonstrated marked tumor regression, resolution of ulceration, </w:t>
            </w:r>
            <w:r w:rsidR="005D15E5" w:rsidRPr="005D15E5">
              <w:rPr>
                <w:rFonts w:ascii="Times New Roman" w:hAnsi="Times New Roman" w:cs="Times New Roman" w:hint="eastAsia"/>
              </w:rPr>
              <w:t>no distant metastasis</w:t>
            </w:r>
            <w:r w:rsidR="005D15E5">
              <w:rPr>
                <w:rFonts w:ascii="Times New Roman" w:hAnsi="Times New Roman" w:cs="Times New Roman" w:hint="eastAsia"/>
              </w:rPr>
              <w:t xml:space="preserve">, </w:t>
            </w:r>
            <w:r w:rsidRPr="001B3661">
              <w:rPr>
                <w:rFonts w:ascii="Times New Roman" w:hAnsi="Times New Roman" w:cs="Times New Roman"/>
              </w:rPr>
              <w:t>and improvement in local inflammatory status.</w:t>
            </w:r>
          </w:p>
        </w:tc>
      </w:tr>
      <w:tr w:rsidR="00C47323" w:rsidRPr="001B3661" w14:paraId="23CA0463" w14:textId="77777777" w:rsidTr="00FC5B45">
        <w:trPr>
          <w:jc w:val="center"/>
        </w:trPr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3528E7A" w14:textId="753E03A8" w:rsidR="00C47323" w:rsidRPr="001B3661" w:rsidRDefault="005D15E5" w:rsidP="001B366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dical</w:t>
            </w:r>
            <w:r w:rsidR="00C47323" w:rsidRPr="001B3661">
              <w:rPr>
                <w:rFonts w:ascii="Times New Roman" w:hAnsi="Times New Roman" w:cs="Times New Roman"/>
              </w:rPr>
              <w:t xml:space="preserve"> surgery</w:t>
            </w:r>
          </w:p>
        </w:tc>
        <w:tc>
          <w:tcPr>
            <w:tcW w:w="212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1309A30" w14:textId="4EB99A75" w:rsidR="00C47323" w:rsidRPr="001B3661" w:rsidRDefault="00C47323" w:rsidP="001B3661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 xml:space="preserve">After completion of </w:t>
            </w:r>
            <w:r w:rsidRPr="001B3661">
              <w:rPr>
                <w:rFonts w:ascii="Times New Roman" w:hAnsi="Times New Roman" w:cs="Times New Roman"/>
              </w:rPr>
              <w:lastRenderedPageBreak/>
              <w:t>neoadjuvant therapy</w:t>
            </w:r>
          </w:p>
        </w:tc>
        <w:tc>
          <w:tcPr>
            <w:tcW w:w="241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098024C" w14:textId="416766B3" w:rsidR="00C47323" w:rsidRPr="001B3661" w:rsidRDefault="00C47323" w:rsidP="001B3661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lastRenderedPageBreak/>
              <w:t xml:space="preserve">Radical mastectomy + </w:t>
            </w:r>
            <w:r w:rsidRPr="001B3661">
              <w:rPr>
                <w:rFonts w:ascii="Times New Roman" w:hAnsi="Times New Roman" w:cs="Times New Roman"/>
              </w:rPr>
              <w:lastRenderedPageBreak/>
              <w:t>axillary lymph node dissection + reconstruction</w:t>
            </w:r>
          </w:p>
        </w:tc>
        <w:tc>
          <w:tcPr>
            <w:tcW w:w="3397" w:type="dxa"/>
            <w:tcBorders>
              <w:top w:val="dashed" w:sz="4" w:space="0" w:color="auto"/>
              <w:bottom w:val="dashed" w:sz="4" w:space="0" w:color="auto"/>
            </w:tcBorders>
          </w:tcPr>
          <w:p w14:paraId="529CF5CD" w14:textId="36DBC5F5" w:rsidR="00C47323" w:rsidRPr="001B3661" w:rsidRDefault="00C47323" w:rsidP="00C47323">
            <w:pPr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lastRenderedPageBreak/>
              <w:t xml:space="preserve">Total mastectomy; axillary lymph </w:t>
            </w:r>
            <w:r w:rsidRPr="001B3661">
              <w:rPr>
                <w:rFonts w:ascii="Times New Roman" w:hAnsi="Times New Roman" w:cs="Times New Roman"/>
              </w:rPr>
              <w:lastRenderedPageBreak/>
              <w:t>node dissection; bilateral DIEP flap reconstruction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A8E8B4B" w14:textId="2846152F" w:rsidR="00C47323" w:rsidRPr="001B3661" w:rsidRDefault="00C47323" w:rsidP="005D15E5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lastRenderedPageBreak/>
              <w:t>1 surgery</w:t>
            </w:r>
          </w:p>
        </w:tc>
        <w:tc>
          <w:tcPr>
            <w:tcW w:w="4111" w:type="dxa"/>
            <w:tcBorders>
              <w:top w:val="dashed" w:sz="4" w:space="0" w:color="auto"/>
              <w:bottom w:val="dashed" w:sz="4" w:space="0" w:color="auto"/>
            </w:tcBorders>
          </w:tcPr>
          <w:p w14:paraId="7982A392" w14:textId="23A76300" w:rsidR="00C47323" w:rsidRPr="001B3661" w:rsidRDefault="00C47323" w:rsidP="00C47323">
            <w:pPr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 xml:space="preserve">Performed after significant tumor downstaging </w:t>
            </w:r>
            <w:r w:rsidRPr="001B3661">
              <w:rPr>
                <w:rFonts w:ascii="Times New Roman" w:hAnsi="Times New Roman" w:cs="Times New Roman"/>
              </w:rPr>
              <w:lastRenderedPageBreak/>
              <w:t>to achieve definitive local control and address extensive chest wall defect.</w:t>
            </w:r>
          </w:p>
        </w:tc>
      </w:tr>
      <w:tr w:rsidR="00C47323" w:rsidRPr="001B3661" w14:paraId="5B2BD340" w14:textId="77777777" w:rsidTr="00FC5B45">
        <w:trPr>
          <w:jc w:val="center"/>
        </w:trPr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9843E6C" w14:textId="36AEDA2C" w:rsidR="00C47323" w:rsidRPr="001B3661" w:rsidRDefault="00C47323" w:rsidP="001B3661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lastRenderedPageBreak/>
              <w:t>Pathological outcome</w:t>
            </w:r>
          </w:p>
        </w:tc>
        <w:tc>
          <w:tcPr>
            <w:tcW w:w="212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15B6A82" w14:textId="6CF4A82B" w:rsidR="00C47323" w:rsidRPr="001B3661" w:rsidRDefault="00C47323" w:rsidP="001B3661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Postoperative</w:t>
            </w:r>
          </w:p>
        </w:tc>
        <w:tc>
          <w:tcPr>
            <w:tcW w:w="241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B11DCB0" w14:textId="00E45FD4" w:rsidR="00C47323" w:rsidRPr="001B3661" w:rsidRDefault="00C47323" w:rsidP="001B3661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Histopathological assessment</w:t>
            </w:r>
          </w:p>
        </w:tc>
        <w:tc>
          <w:tcPr>
            <w:tcW w:w="339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74C0F27" w14:textId="543CF233" w:rsidR="00C47323" w:rsidRPr="001B3661" w:rsidRDefault="00C47323" w:rsidP="005D15E5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BEDFC05" w14:textId="4124727C" w:rsidR="00C47323" w:rsidRPr="001B3661" w:rsidRDefault="00C47323" w:rsidP="005D15E5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111" w:type="dxa"/>
            <w:tcBorders>
              <w:top w:val="dashed" w:sz="4" w:space="0" w:color="auto"/>
              <w:bottom w:val="dashed" w:sz="4" w:space="0" w:color="auto"/>
            </w:tcBorders>
          </w:tcPr>
          <w:p w14:paraId="53EA3624" w14:textId="2E48C9D4" w:rsidR="00C47323" w:rsidRPr="001B3661" w:rsidRDefault="00C47323" w:rsidP="00C47323">
            <w:pPr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Pathological complete response (pCR), Miller–Payne Grade 5; no residual invasive carcinoma; lymph nodes negative (0/14).</w:t>
            </w:r>
          </w:p>
        </w:tc>
      </w:tr>
      <w:tr w:rsidR="00C47323" w:rsidRPr="001B3661" w14:paraId="3BD8B020" w14:textId="77777777" w:rsidTr="00FC5B45">
        <w:trPr>
          <w:jc w:val="center"/>
        </w:trPr>
        <w:tc>
          <w:tcPr>
            <w:tcW w:w="2410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14:paraId="5A96136A" w14:textId="2005F1C8" w:rsidR="00C47323" w:rsidRPr="001B3661" w:rsidRDefault="00C47323" w:rsidP="001B3661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Adjuvant therapy &amp; follow-up</w:t>
            </w:r>
          </w:p>
        </w:tc>
        <w:tc>
          <w:tcPr>
            <w:tcW w:w="212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14:paraId="4A73A5F8" w14:textId="1F1955FC" w:rsidR="00C47323" w:rsidRPr="001B3661" w:rsidRDefault="00C47323" w:rsidP="001B3661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Ongoing</w:t>
            </w:r>
          </w:p>
        </w:tc>
        <w:tc>
          <w:tcPr>
            <w:tcW w:w="2414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14:paraId="51B2FA7A" w14:textId="2A0458BC" w:rsidR="00C47323" w:rsidRPr="001B3661" w:rsidRDefault="00C47323" w:rsidP="001B3661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Adjuvant systemic therapy and surveillance</w:t>
            </w:r>
          </w:p>
        </w:tc>
        <w:tc>
          <w:tcPr>
            <w:tcW w:w="339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14:paraId="5A3FFCED" w14:textId="03CCFEA0" w:rsidR="00C47323" w:rsidRPr="001B3661" w:rsidRDefault="00C47323" w:rsidP="0036692F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According to institutional protocol</w:t>
            </w:r>
          </w:p>
        </w:tc>
        <w:tc>
          <w:tcPr>
            <w:tcW w:w="1985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14:paraId="63D6EB6F" w14:textId="6A51058B" w:rsidR="00C47323" w:rsidRPr="001B3661" w:rsidRDefault="00C47323" w:rsidP="005D15E5">
            <w:pPr>
              <w:jc w:val="left"/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111" w:type="dxa"/>
            <w:tcBorders>
              <w:top w:val="dashed" w:sz="4" w:space="0" w:color="auto"/>
              <w:bottom w:val="single" w:sz="12" w:space="0" w:color="auto"/>
            </w:tcBorders>
          </w:tcPr>
          <w:p w14:paraId="4712EB46" w14:textId="414E9DA5" w:rsidR="00C47323" w:rsidRPr="001B3661" w:rsidRDefault="00C47323" w:rsidP="00C47323">
            <w:pPr>
              <w:rPr>
                <w:rFonts w:ascii="Times New Roman" w:hAnsi="Times New Roman" w:cs="Times New Roman"/>
              </w:rPr>
            </w:pPr>
            <w:r w:rsidRPr="001B3661">
              <w:rPr>
                <w:rFonts w:ascii="Times New Roman" w:hAnsi="Times New Roman" w:cs="Times New Roman"/>
              </w:rPr>
              <w:t>Patient recently completed surgery and adjuvant therapy; follow-up ongoing with no evidence of recurrence at last assessment.</w:t>
            </w:r>
          </w:p>
        </w:tc>
      </w:tr>
    </w:tbl>
    <w:p w14:paraId="0A0EE98C" w14:textId="77777777" w:rsidR="00C47323" w:rsidRPr="001B3661" w:rsidRDefault="00C47323">
      <w:pPr>
        <w:rPr>
          <w:rFonts w:ascii="Times New Roman" w:hAnsi="Times New Roman" w:cs="Times New Roman"/>
        </w:rPr>
      </w:pPr>
    </w:p>
    <w:sectPr w:rsidR="00C47323" w:rsidRPr="001B3661" w:rsidSect="00C473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03AB37" w14:textId="77777777" w:rsidR="00FE48B1" w:rsidRDefault="00FE48B1" w:rsidP="001B3661">
      <w:pPr>
        <w:rPr>
          <w:rFonts w:hint="eastAsia"/>
        </w:rPr>
      </w:pPr>
      <w:r>
        <w:separator/>
      </w:r>
    </w:p>
  </w:endnote>
  <w:endnote w:type="continuationSeparator" w:id="0">
    <w:p w14:paraId="47188DB9" w14:textId="77777777" w:rsidR="00FE48B1" w:rsidRDefault="00FE48B1" w:rsidP="001B366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01D534" w14:textId="77777777" w:rsidR="00FE48B1" w:rsidRDefault="00FE48B1" w:rsidP="001B3661">
      <w:pPr>
        <w:rPr>
          <w:rFonts w:hint="eastAsia"/>
        </w:rPr>
      </w:pPr>
      <w:r>
        <w:separator/>
      </w:r>
    </w:p>
  </w:footnote>
  <w:footnote w:type="continuationSeparator" w:id="0">
    <w:p w14:paraId="3A694962" w14:textId="77777777" w:rsidR="00FE48B1" w:rsidRDefault="00FE48B1" w:rsidP="001B366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323"/>
    <w:rsid w:val="001B3661"/>
    <w:rsid w:val="001E6D71"/>
    <w:rsid w:val="00213296"/>
    <w:rsid w:val="00364BE5"/>
    <w:rsid w:val="0036692F"/>
    <w:rsid w:val="005D15E5"/>
    <w:rsid w:val="00767DE1"/>
    <w:rsid w:val="0083101A"/>
    <w:rsid w:val="008777CB"/>
    <w:rsid w:val="009434B0"/>
    <w:rsid w:val="00A917DA"/>
    <w:rsid w:val="00A948E8"/>
    <w:rsid w:val="00C019D0"/>
    <w:rsid w:val="00C47323"/>
    <w:rsid w:val="00E43FA2"/>
    <w:rsid w:val="00FA5D61"/>
    <w:rsid w:val="00FC5B45"/>
    <w:rsid w:val="00FE4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9F9142D"/>
  <w14:defaultImageDpi w14:val="32767"/>
  <w15:chartTrackingRefBased/>
  <w15:docId w15:val="{C4E2AB44-28C2-45EB-AD48-B59994B97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473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73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73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732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732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732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732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732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732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732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73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73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732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4732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4732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73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73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473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473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473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732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473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73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473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732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732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73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4732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47323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C47323"/>
    <w:rPr>
      <w:b/>
      <w:bCs/>
    </w:rPr>
  </w:style>
  <w:style w:type="table" w:styleId="af">
    <w:name w:val="Table Grid"/>
    <w:basedOn w:val="a1"/>
    <w:uiPriority w:val="39"/>
    <w:rsid w:val="00C473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1B36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1B3661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1B36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1B36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18</Words>
  <Characters>2386</Characters>
  <Application>Microsoft Office Word</Application>
  <DocSecurity>0</DocSecurity>
  <Lines>19</Lines>
  <Paragraphs>5</Paragraphs>
  <ScaleCrop>false</ScaleCrop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interver</dc:creator>
  <cp:keywords/>
  <dc:description/>
  <cp:lastModifiedBy>Radinterver</cp:lastModifiedBy>
  <cp:revision>9</cp:revision>
  <dcterms:created xsi:type="dcterms:W3CDTF">2026-01-20T15:54:00Z</dcterms:created>
  <dcterms:modified xsi:type="dcterms:W3CDTF">2026-01-22T08:01:00Z</dcterms:modified>
</cp:coreProperties>
</file>